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S8 File</w:t>
      </w:r>
      <w:r>
        <w:rPr>
          <w:color w:val="000000"/>
        </w:rPr>
        <w:t xml:space="preserve">. </w:t>
      </w:r>
      <w:r>
        <w:rPr>
          <w:iCs/>
          <w:lang w:val="en-US" w:eastAsia="en-US"/>
        </w:rPr>
        <w:t>Pathogen-specific (40) metabolic pathway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85"/>
        <w:gridCol w:w="1638"/>
        <w:gridCol w:w="2534"/>
        <w:gridCol w:w="199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try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m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bject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gend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vpa00261</w:t>
              </w:r>
            </w:hyperlink>
            <w:r>
              <w:rPr>
                <w:color w:val="000000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</w:rPr>
            </w:pPr>
            <w:r>
              <w:rPr>
                <w:color w:val="000000"/>
              </w:rPr>
              <w:t>Monobactam biosynthes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</w:rPr>
            </w:pPr>
            <w:r>
              <w:rPr>
                <w:color w:val="000000"/>
              </w:rPr>
              <w:t>Monobactams are beta-lactam antibiotics containing a monocyclic beta-lactam nucleus, which is struct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</w:rPr>
            </w:pPr>
            <w:r>
              <w:rPr>
                <w:color w:val="000000"/>
              </w:rPr>
              <w:t>C01179 (3-(4-Hydroxyphenyl)pyruvate) C03198 ((S)-4-Hydroxymandelate) C03590 (4-Hydroxyphenylglyoxyla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</w:rPr>
            </w:pPr>
            <w:r>
              <w:rPr>
                <w:color w:val="000000"/>
              </w:rPr>
              <w:t>MONOBACTAM BIOSYNTHESIS Phenylalanine, tyrosine and tryptophan biosynthesis 4-Hydroxy-phenylpyruva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vpa00281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aniol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3069 (3-Methylcrotonyl-CoA) C16471 (5-Methyl-3-oxo-4-hexenoyl-CoA) C16469 (3-Hydroxy-5-methylhex-4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Methylcrotonyl-CoA 5-Methyl-3-oxo-4-hexenoyl-CoA 2.3.1.16 1.1.1.35 6.4.1.5 Valine, leucine and is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u w:val="none"/>
                </w:rPr>
                <w:t>vpa0030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/>
            </w:pPr>
            <w:r>
              <w:rPr>
                <w:color w:val="000000"/>
                <w:sz w:val="18"/>
                <w:szCs w:val="18"/>
              </w:rPr>
              <w:t>Lysine biosynthes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9889 (LysW-gamma-L-lysine) C19888 (LysW-gamma-L-alpha-aminoadipate 6-semialdehyde) C19887 (LysW-ga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.1.83 Tropane, piperidine and pyridine alkaloid biosynthesis LysW-γ-L-lysine LysW-γ-L-α-aminoa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color w:val="000000"/>
                  <w:u w:val="none"/>
                </w:rPr>
                <w:t>vpa00332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apenem biosynthes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apenems are broad-spectrum beta-lactam antibiotics, which are often considered as the antibiotic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025 (L-Glutamate) C03287 (L-Glutamyl 5-phosphate) C01165 (L-Glutamate 5-semialdehyde) C03912 ((S)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APENEM BIOSYNTHESIS Arginine and proline metabolism L-Glutamate 2.7.2.11 L-Glutamyl-P 1.2.1.41 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u w:val="none"/>
                </w:rPr>
                <w:t>vpa00361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orocyclohexane and chlorobenzen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6266 (3-Chloro-2-hydroxymuconic semialdehyde) C12832 (3,4,6-Trichloro-cis-1,2-dihydroxycyclohexa-3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.11.39 3-Chloro-2-hydroxy-muconic semialdehyde 3,4,6-Trichloro-cis-1,2-dihydroxy-cyclohexa-3,5-d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color w:val="000000"/>
                  <w:u w:val="none"/>
                </w:rPr>
                <w:t>vpa00362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zoat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6714 (3-Hydroxypimeloyl-CoA) C04553 (3-Carboxy-2,5-dihydro-5-oxofuran-2-acetate) C04434 ((1E)-4-Ox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Hydroxy-pimeloyl-CoA BENZOATE DEGRADATION 3-Carboxy-2,5-dihydro-5-oxofuran-2-acetate 1.14.13.33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hyperlink r:id="rId8">
              <w:r>
                <w:rPr>
                  <w:rStyle w:val="InternetLink"/>
                  <w:color w:val="000000"/>
                  <w:u w:val="none"/>
                </w:rPr>
                <w:t>vpa00364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orobenzoat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2364 (3-Fluorobenzoate) C16474 (3-Fluoro-cis,cis-muconate) C00090 (Catechol) C16484 (1-Fluorocyclo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Fluorobenzoate 1.14.12.- 1.14.12.- 3.1.1.45 3.1.1.45 3-Fluoro-cis,cis-muconate Catechol 1-Fluorocy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u w:val="none"/>
                </w:rPr>
                <w:t>vpa00401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vobiocin biosynthes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2477 (3-Methylpyrrole-2,4-dicarboxylic acid) C12483 (Pyrrole-2-carbonyl-[pcp]) C12479 (Coumermic a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ketide sugar unit biosynthesis CouN7 CouP CouM CouL CouL CloN6 6.2.1.53 1.3.8.14 CloN7 CloP CloM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hyperlink r:id="rId10">
              <w:r>
                <w:rPr>
                  <w:rStyle w:val="InternetLink"/>
                  <w:color w:val="000000"/>
                  <w:u w:val="none"/>
                </w:rPr>
                <w:t>vpa0046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anoamino acid metabolism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5670 (3-Aminopropiononitrile) C01401 (Alanine) C00302 (Glutamate) C05714 (alpha-Aminopropiononitri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Aminopropiono-nitrile D-Alanine metabolism D-Gln &amp; D-Glu metabolism D-Arg &amp; D-Orn metabolism 3.5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u w:val="none"/>
                </w:rPr>
                <w:t>vpa00473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Alanine metabolism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041 (L-Alanine) C00133 (D-Alanine) C00993 (D-Alanyl-D-alanine) C00022 (Pyruvate) C04260 (O-D-Alan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ALANINE METABOLISM Peptideglycan metabolism D-Arginine and D-ornithine metabolism Cyanoamino ac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2">
              <w:r>
                <w:rPr>
                  <w:rStyle w:val="InternetLink"/>
                  <w:color w:val="000000"/>
                  <w:u w:val="none"/>
                </w:rPr>
                <w:t>vpa00521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eptomycin biosynthes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eptomycin is an aminocyclitol-aminoglycoside antibiotic produced by Streptomyces griseus. Strepto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1214 (1-Amino-1-deoxy-scyllo-inositol) C03319 (dTDP-L-rhamnose) C06592 (NDP-N-methyl-L-glucosamine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glycosides 2.7.1.2 2.7.1.1 Polyketide sugar unit biosynthesis scyllo-Inosamine 2.7.1.65 3.1.3.2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3">
              <w:r>
                <w:rPr>
                  <w:rStyle w:val="InternetLink"/>
                  <w:color w:val="000000"/>
                  <w:u w:val="none"/>
                </w:rPr>
                <w:t>vpa00523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ketide sugar unit biosynthes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7277 (dTDP-D-fucose) C00103 (D-Glucose 1-phosphate) C11911 (dTDP-D-desosamine) C00688 (dTDP-4-dehy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DP-D-fucose Biosynthesis of 12-, 14- and 16-membered macrolides D-Glc-1P dTDP-D-desosamine dTDP-4-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4">
              <w:r>
                <w:rPr>
                  <w:rStyle w:val="InternetLink"/>
                  <w:color w:val="000000"/>
                  <w:u w:val="none"/>
                </w:rPr>
                <w:t>vpa00525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rbose and validamycin biosynthes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0956 (alpha-D-Sedoheptulopyranose 7-phosphate) C17692 (2-epi-5-epi-Valiolone 7-phosphate) C17693 (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RBOSE AND VALIDAMYCIN BIOSYNTHESIS 4.2.3.152 2.7.1.188 5.1.3.35 AcbL AcbN SalP 2.7.7.91 SalE 2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5">
              <w:r>
                <w:rPr>
                  <w:rStyle w:val="InternetLink"/>
                  <w:color w:val="000000"/>
                  <w:u w:val="none"/>
                </w:rPr>
                <w:t>vpa0054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opolysaccharide biosynthes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9877 (4-O-Phospho-alpha-Kdo-(2-&amp;gt;6)-lipid IVA) C05382 (Sedoheptulose 7-phosphate) C07836 (D-glyc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-Phospho-KDO-lipid IV [ ] Sedoheptulose-7P D-glycero-β-D-manno-Heptose-7P D-glyce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u w:val="none"/>
                </w:rPr>
                <w:t>vpa0055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oglycan biosynthes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eptidoglycan is a macromolecule made of long aminosugar strands cross-linked by short peptides. It 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1050 (UDP-N-acetylmuramate) C04574 (di-trans,poly-cis-Undecaprenyl diphosphate) C17556 (di-trans,p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.2.10 PEPTIDOGLYCAN BIOSYNTHESIS Aminosugar metabolism 3.6.1.27 2.4.1.227 2.7.8.13 6.3.2.10 6.3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u w:val="none"/>
                </w:rPr>
                <w:t>vpa00623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luen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587 (3-Hydroxybenzoate) C03067 (3-Hydroxybenzaldehyde) C03351 (3-Hydroxybenzyl alcohol) C01467 (3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LUENE DEGRADATION 3-Hydroxy-benzoate 3-Hydroxy-benzaldehyde 3-Hydroxybenzyl-alcohol 1.14.13.- 1.1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u w:val="none"/>
                </w:rPr>
                <w:t>vpa00625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loroalkane and chloroalken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1380 (Ethylene glycol) C06548 (Ethylene oxide) C06547 (Ethylene) C06793 (Vinyl chloride) C06791 (t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.1.- 1.97.1.- 1.97.1.- 1.21.99.5 1.21.99.5 1.21.99.5 1.18.6.1 Ethylene glycol 1.1.1.- 3.3.2.10 1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u w:val="none"/>
                </w:rPr>
                <w:t>vpa00626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phthalen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091 (Succinyl-CoA) C03203 (1-Hydroxy-2-naphthoate) C14101 (2-Naphthoic acid) C14099 (2-Naphthalde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oAB 2.8.3.- Succinyl-CoA 1-Hydroxy-2-naphthoate 2-Naphthoate 2-Naphthaldehyde 2-Hydroxymethyl-naph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u w:val="none"/>
                </w:rPr>
                <w:t>vpa00627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benzoat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568 (4-Aminobenzoate) C00230 (3,4-Dihydroxybenzoate) C07103 (2-Hydroxy-1,4-benzoquinone) C03360 (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BENZOATE DEGRADATION 4-Aminobenzoate 1.14.12.- 1.7.1.- 3,4-Dihydroxybenzoate 3.1.8.1 2-Hydrox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1">
              <w:r>
                <w:rPr>
                  <w:rStyle w:val="InternetLink"/>
                  <w:color w:val="000000"/>
                  <w:u w:val="none"/>
                </w:rPr>
                <w:t>vpa00633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trotoluen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1468 (4-Cresol) C16401 (2,4,6-Trihydroxytoluene) C16400 (2,4,6-Triaminotoluene) C16395 (2-Amino-4,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-Hydroxytoluene 2,4,6-Trihydroxytoluene 2,4,6-Triamino-toluene 2-Amino-4,6-dinitrotoluene 2-Amino-4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2">
              <w:r>
                <w:rPr>
                  <w:rStyle w:val="InternetLink"/>
                  <w:color w:val="000000"/>
                  <w:u w:val="none"/>
                </w:rPr>
                <w:t>vpa00643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yren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5593 (3-Hydroxyphenylacetate) C02505 (2-Phenylacetamide) C16074 (Phenylacetonitrile) C16075 ((Z)-P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.13.63 3-Hydroxyphenylacetate 3.5.5.1 3.5.1.4 4.2.1.84 4.99.1.7 Phenylacetamide Phenylacetonitri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3">
              <w:r>
                <w:rPr>
                  <w:rStyle w:val="InternetLink"/>
                  <w:color w:val="000000"/>
                  <w:u w:val="none"/>
                </w:rPr>
                <w:t>vpa0066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-Branched dibasic acid metabolism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810 ((R)-Acetoin) C06010 ((S)-2-Acetolactate) C01011 ((3S)-Citramalyl-CoA) C00531 (Itaconyl-CoA) 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ate and nicotinamide metabolism Valine, leucine and isoleucine biosynthesis 2.3.3.11 Alani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4">
              <w:r>
                <w:rPr>
                  <w:rStyle w:val="InternetLink"/>
                  <w:color w:val="000000"/>
                  <w:u w:val="none"/>
                </w:rPr>
                <w:t>vpa0067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e carbon pool by folate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504 (Folate) C00415 (Dihydrofolate) C03479 (Folinic acid) C00143 (5,10-Methylenetetrahydrofolate)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NE CARBON POOL BY FOLATE Folate biosynthesis 2.1.2.5 2.1.2.4 2.1.2.2 4.3.1.4 1.5.1.15 1.5.1.3 1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5">
              <w:r>
                <w:rPr>
                  <w:rStyle w:val="InternetLink"/>
                  <w:color w:val="000000"/>
                  <w:u w:val="none"/>
                </w:rPr>
                <w:t>vpa0068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ane metabolism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ane is metabolized principally by methanotrophs and methanogens in the global carbon cycle. Meth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1438 (Methane) C00132 (Methanol) C00067 (Formaldehyde) C00058 (Formate) C00237 (CO) C04330 (5,10-M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ANE METABOLISM Methane 1.14.13.25 1.14.18.3 Methanol Formaldehyde 1.1.3.13 1.1.2.7 1.1.1.244 1.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6">
              <w:r>
                <w:rPr>
                  <w:rStyle w:val="InternetLink"/>
                  <w:color w:val="000000"/>
                  <w:u w:val="none"/>
                </w:rPr>
                <w:t>vpa00903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onene and pinene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1950 (3-Isopropyl-3-butenoic acid) C11949 (3-Isopropylbut-3-enoyl-CoA) C11948 (2,6-Dimethyl-5-meth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Isopropylbut-3-enoic acid 3-Isopropylbut-3-enoyl-CoA 2,6-Dimethyl-5-methylene-3-oxo-heptanoyl-CoA 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7">
              <w:r>
                <w:rPr>
                  <w:rStyle w:val="InternetLink"/>
                  <w:color w:val="000000"/>
                  <w:u w:val="none"/>
                </w:rPr>
                <w:t>vpa0093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rolactam degradation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2232 (3-Oxoadipyl-CoA) C14145 ((3S)-3-Hydroxyadipyl-CoA) C11519 (N-Cyclohexylformamide) C14144 (5-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Oxoadipyl-CoA (3S)-3-Hydroxyadipyl-CoA N-Cyclohexylformamide 5-Carboxy-2-pentenoyl-CoA Adipyl-CoA 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8">
              <w:r>
                <w:rPr>
                  <w:rStyle w:val="InternetLink"/>
                  <w:color w:val="000000"/>
                  <w:u w:val="none"/>
                </w:rPr>
                <w:t>vpa0111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synthesis of secondary metabolite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1833 (Kaempferol-3-O-rutinoside) C21835 (12,18-Didecarboxysiroheme) C05797 (Pheophytin a) C05306 (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otenoid biosynthesis Porphyrin and chlorophyll metabolism Diterpenoid biosynthesis Flavone and 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29">
              <w:r>
                <w:rPr>
                  <w:rStyle w:val="InternetLink"/>
                  <w:color w:val="000000"/>
                  <w:u w:val="none"/>
                </w:rPr>
                <w:t>vpa0112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bial metabolism in diverse environment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3618 (L-threo-3-Methylaspartate) C01732 (Mesaconate) C21104 (2,5-Dichloro-p-benzoquinone) C21859 (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ylene degradation Glyoxylate and dicarboxylate metabolism Aminobenzoate degradation Lysine bios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0">
              <w:r>
                <w:rPr>
                  <w:rStyle w:val="InternetLink"/>
                  <w:color w:val="000000"/>
                  <w:u w:val="none"/>
                </w:rPr>
                <w:t>vpa0113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synthesis of antibiotic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1875 (Aurachin A) C21874 (Aurachin B epoxide) C21140 (Aurachin B) C21141 (4-Hydroxy-2-methyl-3-oxo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crolides and ketolides Pentose phosphate pathway MEP / DOXP pathway Mevalonate pathway Lysine b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1">
              <w:r>
                <w:rPr>
                  <w:rStyle w:val="InternetLink"/>
                  <w:color w:val="000000"/>
                  <w:u w:val="none"/>
                </w:rPr>
                <w:t>vpa0122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gradation of aromatic compound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organisms are known to be capable of degrading diverse chemical substances including man-made c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1455 (Toluene) C00261 (Benzaldehyde) C00556 (Benzyl alcohol) C00180 (Benzoate) C06321 ((1R,6S)-1,6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GRADATION OF AROMATIC COMPOUNDS Toluene Benzaldehyde Benzyl alcohol Benzoate Catechol 3-Fluorob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2">
              <w:r>
                <w:rPr>
                  <w:rStyle w:val="InternetLink"/>
                  <w:color w:val="000000"/>
                  <w:u w:val="none"/>
                </w:rPr>
                <w:t>vpa01501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Lactam resistance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beta-lactam antibiotics are the most widely used group of antibiotics, which exert their effect 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4702 (UDPMurNAc(oyl-L-Ala-D-gamma-Glu-L-Lys-D-Ala-D-Ala)) C00039 (DNA) D07746 (Colistin (INN)), D0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 DNA MecA MecI MecR1 BlaZ BlaI BlaR1 beta-LACTAM RESISTANCE DNA AmpC AmpR AmpG GlcNAc-anhMurNAc 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3">
              <w:r>
                <w:rPr>
                  <w:rStyle w:val="InternetLink"/>
                  <w:color w:val="000000"/>
                  <w:u w:val="none"/>
                </w:rPr>
                <w:t>vpa01502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comycin resistance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comycin (VCM) is a glycopeptide antibiotic agent that inhibits the synthesis of peptidolgycan in 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022 (Pyruvate) C00256 ((R)-Lactate) C19694 (D-Alanyl-(R)-lactate) C00041 (L-Alanine) C00133 (D-Al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COMYCIN RESISTANCE Cell wall Inner membrane VanS VanR Pyruvate D-Lac VanH VanA/B/D D-Ala-D-Lac L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4">
              <w:r>
                <w:rPr>
                  <w:rStyle w:val="InternetLink"/>
                  <w:color w:val="000000"/>
                  <w:u w:val="none"/>
                </w:rPr>
                <w:t>vpa01503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ionic antimicrobial peptide (CAMP) resistance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ionic antimicrobial peptides (CAMPs) play an important role in host defense against microbial inf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0931 (4-Amino-4-deoxy-L-arabinose) C00346 (Ethanolamine phosphate) D07746 (Colistin (INN)), D00128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IONIC ANTIMICROBIAL PEPTIDE (CAMP) RESISTANCE Inner membrane Outer membrane PmrB PmrA ArnT Ep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5">
              <w:r>
                <w:rPr>
                  <w:rStyle w:val="InternetLink"/>
                  <w:color w:val="000000"/>
                  <w:u w:val="none"/>
                </w:rPr>
                <w:t>vpa0202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o-component system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o-component signal transduction systems enable bacteria to sense, respond, and adapt to changes in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164 (Acetoacetate) C00038 (Zinc cation), C06696 (Lead) C00244 (Nitrate), C00088 (Nitrite) C00031 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rI NarJ NarH NarG Bacterial chemotaxis MCP PilA RpoN PilS PilI CheW SdiA Acetoacetate Zn / Pb Nitr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6">
              <w:r>
                <w:rPr>
                  <w:rStyle w:val="InternetLink"/>
                  <w:color w:val="000000"/>
                  <w:u w:val="none"/>
                </w:rPr>
                <w:t>vpa02024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orum sensing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orum sensing (QS) is a regulatory system that allows bacteria to share information about cell dens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6640 (CAI-1) C16421 (AI-2) C21195 (N-(3-Hydroxybutanoyl)-L-homoserine lactone) C18049 (N-Acyl-L-ho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UORUM SENSING Sensing protein Qrr LuxQ LuxO LuxU CqsS CAI-1 LitR/HapR LuxP AI-2 LuxN/AinR AI-1 (sR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7">
              <w:r>
                <w:rPr>
                  <w:rStyle w:val="InternetLink"/>
                  <w:color w:val="000000"/>
                  <w:u w:val="none"/>
                </w:rPr>
                <w:t>vpa0203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terial chemotaxis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motaxis is the process by which cells sense chemical gradients in their environment and then move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716 (Serine) C00049 (L-Aspartate) C00208 (Maltose) C00121 (D-Ribose) C00124 (D-Galactose) C00107 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cherichia coli BACTERIAL CHEMOTAXIS Flagellar assembly MotB MotA FliN FliM FliG CheZ CheY CheR Ch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8">
              <w:r>
                <w:rPr>
                  <w:rStyle w:val="InternetLink"/>
                  <w:color w:val="000000"/>
                  <w:u w:val="none"/>
                </w:rPr>
                <w:t>vpa0204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agellar assembly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P0771, VPA0262 VP0772 (flgA), VPA0263 VP0770, VPA0261 VP2245 (fliJ) VP2254 (fliS), VPA1551 VP2237 (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 III secretion system Bacterial chemotaxis FlhD FlhC FlgM FlgA FlgN FliT FliJ FliS FliR FliP Fli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39">
              <w:r>
                <w:rPr>
                  <w:rStyle w:val="InternetLink"/>
                  <w:color w:val="000000"/>
                  <w:u w:val="none"/>
                </w:rPr>
                <w:t>vpa0206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osphotransferase system (PTS)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he phosphoenolpyruvate (PEP)-dependent phosphotransferase system (PTS) is a major mechanism used by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6377 (D-Galactosamine 6-phosphate) C11544 (2(alpha-D-Mannosyl)-D-glycerate) C01083 (alpha,alpha-Tr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actosamine 6-phosphate 2-O-α-Mannosyl-D-glycerate Trehalose β-Glucoside Trehalose 6-phosphate P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0">
              <w:r>
                <w:rPr>
                  <w:rStyle w:val="InternetLink"/>
                  <w:color w:val="000000"/>
                  <w:u w:val="none"/>
                </w:rPr>
                <w:t>vpa03070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terial secretion system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m-negative bacteria secrete a wide range of proteins whose functions include biogenesis of organe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002 (ATP) C00002 (ATP) C00002 (ATP) C00002 (ATP) C00002 (ATP) C00002 (ATP) C00002 (ATP) C00002 (A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 I Type III Type II Type Va Type IV Type VI TolC HlyD HlyB YscC GspGHIJK GspD TatABCE SecDEFGY Y..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hyperlink r:id="rId41">
              <w:r>
                <w:rPr>
                  <w:rStyle w:val="InternetLink"/>
                  <w:color w:val="000000"/>
                  <w:u w:val="none"/>
                </w:rPr>
                <w:t>vpa05111</w:t>
              </w:r>
            </w:hyperlink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film formation - Vibrio cholerae - Vibrio parahaemolyticus RIMD 221063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rface colonization and subsequent biofilm formation and development provide numerous advantages to...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00575 (3',5'-Cyclic AMP) C16463 (3',5'-Cyclic diGMP) C00044 (GTP) C18076 (5'-Phosphoguanylyl(3'-&amp;gt...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aA cAMP CRP BIOFILM FORMATION - VIBRIO CHOLERAE VarS VarA CsrB/C/D (ncRNA) CsrA CdgL CdgM VCA0..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enome.jp/dbget-bin/www_bget?pathway:vpa00261" TargetMode="External"/><Relationship Id="rId3" Type="http://schemas.openxmlformats.org/officeDocument/2006/relationships/hyperlink" Target="https://www.genome.jp/dbget-bin/www_bget?pathway:vpa00281" TargetMode="External"/><Relationship Id="rId4" Type="http://schemas.openxmlformats.org/officeDocument/2006/relationships/hyperlink" Target="https://www.genome.jp/dbget-bin/www_bget?pathway:vpa00300" TargetMode="External"/><Relationship Id="rId5" Type="http://schemas.openxmlformats.org/officeDocument/2006/relationships/hyperlink" Target="https://www.genome.jp/dbget-bin/www_bget?pathway:vpa00332" TargetMode="External"/><Relationship Id="rId6" Type="http://schemas.openxmlformats.org/officeDocument/2006/relationships/hyperlink" Target="https://www.genome.jp/dbget-bin/www_bget?pathway:vpa00361" TargetMode="External"/><Relationship Id="rId7" Type="http://schemas.openxmlformats.org/officeDocument/2006/relationships/hyperlink" Target="https://www.genome.jp/dbget-bin/www_bget?pathway:vpa00362" TargetMode="External"/><Relationship Id="rId8" Type="http://schemas.openxmlformats.org/officeDocument/2006/relationships/hyperlink" Target="https://www.genome.jp/dbget-bin/www_bget?pathway:vpa00364" TargetMode="External"/><Relationship Id="rId9" Type="http://schemas.openxmlformats.org/officeDocument/2006/relationships/hyperlink" Target="https://www.genome.jp/dbget-bin/www_bget?pathway:vpa00401" TargetMode="External"/><Relationship Id="rId10" Type="http://schemas.openxmlformats.org/officeDocument/2006/relationships/hyperlink" Target="https://www.genome.jp/dbget-bin/www_bget?pathway:vpa00460" TargetMode="External"/><Relationship Id="rId11" Type="http://schemas.openxmlformats.org/officeDocument/2006/relationships/hyperlink" Target="https://www.genome.jp/dbget-bin/www_bget?pathway:vpa00473" TargetMode="External"/><Relationship Id="rId12" Type="http://schemas.openxmlformats.org/officeDocument/2006/relationships/hyperlink" Target="https://www.genome.jp/dbget-bin/www_bget?pathway:vpa00521" TargetMode="External"/><Relationship Id="rId13" Type="http://schemas.openxmlformats.org/officeDocument/2006/relationships/hyperlink" Target="https://www.genome.jp/dbget-bin/www_bget?pathway:vpa00523" TargetMode="External"/><Relationship Id="rId14" Type="http://schemas.openxmlformats.org/officeDocument/2006/relationships/hyperlink" Target="https://www.genome.jp/dbget-bin/www_bget?pathway:vpa00525" TargetMode="External"/><Relationship Id="rId15" Type="http://schemas.openxmlformats.org/officeDocument/2006/relationships/hyperlink" Target="https://www.genome.jp/dbget-bin/www_bget?pathway:vpa00540" TargetMode="External"/><Relationship Id="rId16" Type="http://schemas.openxmlformats.org/officeDocument/2006/relationships/hyperlink" Target="https://www.genome.jp/dbget-bin/www_bget?pathway:vpa00550" TargetMode="External"/><Relationship Id="rId17" Type="http://schemas.openxmlformats.org/officeDocument/2006/relationships/hyperlink" Target="https://www.genome.jp/dbget-bin/www_bget?pathway:vpa00623" TargetMode="External"/><Relationship Id="rId18" Type="http://schemas.openxmlformats.org/officeDocument/2006/relationships/hyperlink" Target="https://www.genome.jp/dbget-bin/www_bget?pathway:vpa00625" TargetMode="External"/><Relationship Id="rId19" Type="http://schemas.openxmlformats.org/officeDocument/2006/relationships/hyperlink" Target="https://www.genome.jp/dbget-bin/www_bget?pathway:vpa00626" TargetMode="External"/><Relationship Id="rId20" Type="http://schemas.openxmlformats.org/officeDocument/2006/relationships/hyperlink" Target="https://www.genome.jp/dbget-bin/www_bget?pathway:vpa00627" TargetMode="External"/><Relationship Id="rId21" Type="http://schemas.openxmlformats.org/officeDocument/2006/relationships/hyperlink" Target="https://www.genome.jp/dbget-bin/www_bget?pathway:vpa00633" TargetMode="External"/><Relationship Id="rId22" Type="http://schemas.openxmlformats.org/officeDocument/2006/relationships/hyperlink" Target="https://www.genome.jp/dbget-bin/www_bget?pathway:vpa00643" TargetMode="External"/><Relationship Id="rId23" Type="http://schemas.openxmlformats.org/officeDocument/2006/relationships/hyperlink" Target="https://www.genome.jp/dbget-bin/www_bget?pathway:vpa00660" TargetMode="External"/><Relationship Id="rId24" Type="http://schemas.openxmlformats.org/officeDocument/2006/relationships/hyperlink" Target="https://www.genome.jp/dbget-bin/www_bget?pathway:vpa00670" TargetMode="External"/><Relationship Id="rId25" Type="http://schemas.openxmlformats.org/officeDocument/2006/relationships/hyperlink" Target="https://www.genome.jp/dbget-bin/www_bget?pathway:vpa00680" TargetMode="External"/><Relationship Id="rId26" Type="http://schemas.openxmlformats.org/officeDocument/2006/relationships/hyperlink" Target="https://www.genome.jp/dbget-bin/www_bget?pathway:vpa00903" TargetMode="External"/><Relationship Id="rId27" Type="http://schemas.openxmlformats.org/officeDocument/2006/relationships/hyperlink" Target="https://www.genome.jp/dbget-bin/www_bget?pathway:vpa00930" TargetMode="External"/><Relationship Id="rId28" Type="http://schemas.openxmlformats.org/officeDocument/2006/relationships/hyperlink" Target="https://www.genome.jp/dbget-bin/www_bget?pathway:vpa01110" TargetMode="External"/><Relationship Id="rId29" Type="http://schemas.openxmlformats.org/officeDocument/2006/relationships/hyperlink" Target="https://www.genome.jp/dbget-bin/www_bget?pathway:vpa01120" TargetMode="External"/><Relationship Id="rId30" Type="http://schemas.openxmlformats.org/officeDocument/2006/relationships/hyperlink" Target="https://www.genome.jp/dbget-bin/www_bget?pathway:vpa01130" TargetMode="External"/><Relationship Id="rId31" Type="http://schemas.openxmlformats.org/officeDocument/2006/relationships/hyperlink" Target="https://www.genome.jp/dbget-bin/www_bget?pathway:vpa01220" TargetMode="External"/><Relationship Id="rId32" Type="http://schemas.openxmlformats.org/officeDocument/2006/relationships/hyperlink" Target="https://www.genome.jp/dbget-bin/www_bget?pathway:vpa01501" TargetMode="External"/><Relationship Id="rId33" Type="http://schemas.openxmlformats.org/officeDocument/2006/relationships/hyperlink" Target="https://www.genome.jp/dbget-bin/www_bget?pathway:vpa01502" TargetMode="External"/><Relationship Id="rId34" Type="http://schemas.openxmlformats.org/officeDocument/2006/relationships/hyperlink" Target="https://www.genome.jp/dbget-bin/www_bget?pathway:vpa01503" TargetMode="External"/><Relationship Id="rId35" Type="http://schemas.openxmlformats.org/officeDocument/2006/relationships/hyperlink" Target="https://www.genome.jp/dbget-bin/www_bget?pathway:vpa02020" TargetMode="External"/><Relationship Id="rId36" Type="http://schemas.openxmlformats.org/officeDocument/2006/relationships/hyperlink" Target="https://www.genome.jp/dbget-bin/www_bget?pathway:vpa02024" TargetMode="External"/><Relationship Id="rId37" Type="http://schemas.openxmlformats.org/officeDocument/2006/relationships/hyperlink" Target="https://www.genome.jp/dbget-bin/www_bget?pathway:vpa02030" TargetMode="External"/><Relationship Id="rId38" Type="http://schemas.openxmlformats.org/officeDocument/2006/relationships/hyperlink" Target="https://www.genome.jp/dbget-bin/www_bget?pathway:vpa02040" TargetMode="External"/><Relationship Id="rId39" Type="http://schemas.openxmlformats.org/officeDocument/2006/relationships/hyperlink" Target="https://www.genome.jp/dbget-bin/www_bget?pathway:vpa02060" TargetMode="External"/><Relationship Id="rId40" Type="http://schemas.openxmlformats.org/officeDocument/2006/relationships/hyperlink" Target="https://www.genome.jp/dbget-bin/www_bget?pathway:vpa03070" TargetMode="External"/><Relationship Id="rId41" Type="http://schemas.openxmlformats.org/officeDocument/2006/relationships/hyperlink" Target="https://www.genome.jp/dbget-bin/www_bget?pathway:vpa05111" TargetMode="Externa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21:08:00Z</dcterms:created>
  <dc:creator>user</dc:creator>
  <dc:description/>
  <cp:keywords/>
  <dc:language>en-US</dc:language>
  <cp:lastModifiedBy>User</cp:lastModifiedBy>
  <dcterms:modified xsi:type="dcterms:W3CDTF">2020-04-21T14:41:00Z</dcterms:modified>
  <cp:revision>5</cp:revision>
  <dc:subject/>
  <dc:title>Entry</dc:title>
</cp:coreProperties>
</file>